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21" w:hanging="0"/>
        <w:rPr/>
      </w:pPr>
      <w:r>
        <w:rPr>
          <w:rFonts w:cs="FreeSerif" w:ascii="FreeSerif" w:hAnsi="FreeSerif"/>
          <w:b/>
          <w:bCs/>
          <w:i w:val="false"/>
          <w:iCs w:val="false"/>
        </w:rPr>
        <w:t xml:space="preserve">Table S1.  </w:t>
      </w:r>
      <w:r>
        <w:rPr/>
        <w:t>List of primers identified as optimal barcodes.</w:t>
      </w:r>
    </w:p>
    <w:tbl>
      <w:tblPr>
        <w:tblW w:w="7315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75"/>
        <w:gridCol w:w="1721"/>
        <w:gridCol w:w="4319"/>
      </w:tblGrid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Barcode pair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Oligo Name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MpanZing18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ACGAAAGATTTATTCCCCCG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MpanZing27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CCAAATTATGGTGTTGACGC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kress_e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GGTTCAAGTCCCTCTATCCC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kress_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ATTTGAACTGGTGACACGAG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MpanZing25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ATGAGGATGGGTCATTCGAG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MpanZing34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GGTCATGTCATATAGGCCCG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zingiber14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CATTGCTCTTGCTAATGCGA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zingiber14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CCACCTTAACGACCGAAAAA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zingiber11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TTGCACCTAAAAAGATTCTGTGA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zingiber12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TCGAATCAACTCGTCTAGCTTTT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27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TGAAATGCACCAATCCGTAA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27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GCCGAACAATGCAAAAGAAT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21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CGAGTCACACACTAAGCATAGCA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21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GGAAGCATCGAAGAATTACAGG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10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TCAAGTCCCTCTATCCCCAA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10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CCCGGAAAGTCAAAGTAACG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2F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AATTGACCTCTACGGTCCCA</w:t>
            </w:r>
          </w:p>
        </w:tc>
      </w:tr>
      <w:tr>
        <w:trPr>
          <w:trHeight w:val="311" w:hRule="atLeast"/>
        </w:trPr>
        <w:tc>
          <w:tcPr>
            <w:tcW w:w="1275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BpanZingib2R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TableContents"/>
              <w:snapToGrid w:val="false"/>
              <w:ind w:left="0" w:right="21" w:hanging="0"/>
              <w:jc w:val="left"/>
              <w:rPr/>
            </w:pPr>
            <w:r>
              <w:rPr/>
              <w:t>GTGCTGGAACGTCCACTTTT</w:t>
            </w:r>
          </w:p>
        </w:tc>
      </w:tr>
    </w:tbl>
    <w:p>
      <w:pPr>
        <w:pStyle w:val="Normal"/>
        <w:ind w:left="0" w:right="21" w:hanging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eeSerif">
    <w:charset w:val="80"/>
    <w:family w:val="auto"/>
    <w:pitch w:val="default"/>
  </w:font>
  <w:font w:name="FreeSans">
    <w:charset w:val="80"/>
    <w:family w:val="auto"/>
    <w:pitch w:val="default"/>
  </w:font>
  <w:font w:name="FreeSerif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FreeSerif" w:hAnsi="FreeSerif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FreeSans" w:hAnsi="Free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FreeSerif" w:hAnsi="FreeSerif" w:cs="Free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FreeSerif" w:hAnsi="FreeSerif" w:cs="FreeSerif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FreeSerif" w:hAnsi="FreeSerif" w:cs="FreeSerif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6:46:00Z</dcterms:created>
  <dc:creator/>
  <dc:description/>
  <dc:language>en-US</dc:language>
  <cp:lastModifiedBy/>
  <cp:revision>0</cp:revision>
  <dc:subject/>
  <dc:title/>
</cp:coreProperties>
</file>